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48928" w14:textId="77777777" w:rsidR="00EF4FED" w:rsidRPr="007D6694" w:rsidRDefault="00EF4FED" w:rsidP="00EF4FE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007D6694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Supplementary Table B. Multivariable logistic regression analysis assessing use of colonoscopy in the 3 years to 6 months prior to IBD-CRC </w:t>
      </w:r>
    </w:p>
    <w:p w14:paraId="6E9E932D" w14:textId="77777777" w:rsidR="00EF4FED" w:rsidRPr="007D6694" w:rsidRDefault="00EF4FED" w:rsidP="00EF4FE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2340"/>
        <w:gridCol w:w="2520"/>
      </w:tblGrid>
      <w:tr w:rsidR="00EF4FED" w:rsidRPr="007D6694" w14:paraId="5B9E6C01" w14:textId="77777777" w:rsidTr="00254E1C">
        <w:tc>
          <w:tcPr>
            <w:tcW w:w="3078" w:type="dxa"/>
          </w:tcPr>
          <w:p w14:paraId="548128C5" w14:textId="77777777" w:rsidR="00EF4FED" w:rsidRPr="007D6694" w:rsidRDefault="00EF4FED" w:rsidP="00254E1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14:paraId="7A05FE7B" w14:textId="77777777" w:rsidR="00EF4FED" w:rsidRPr="007D6694" w:rsidRDefault="00EF4FED" w:rsidP="00254E1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2520" w:type="dxa"/>
          </w:tcPr>
          <w:p w14:paraId="5300AA9F" w14:textId="77777777" w:rsidR="00EF4FED" w:rsidRPr="007D6694" w:rsidRDefault="00EF4FED" w:rsidP="00254E1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EF4FED" w:rsidRPr="007D6694" w14:paraId="1DABFFB7" w14:textId="77777777" w:rsidTr="00254E1C">
        <w:tc>
          <w:tcPr>
            <w:tcW w:w="3078" w:type="dxa"/>
          </w:tcPr>
          <w:p w14:paraId="67A23ED3" w14:textId="77777777" w:rsidR="00EF4FED" w:rsidRPr="007D6694" w:rsidRDefault="00EF4FED" w:rsidP="00254E1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 xml:space="preserve">Gastroenterology </w:t>
            </w:r>
            <w:proofErr w:type="gramStart"/>
            <w:r w:rsidRPr="007D6694">
              <w:rPr>
                <w:rFonts w:ascii="Times New Roman" w:eastAsia="Times New Roman" w:hAnsi="Times New Roman" w:cs="Times New Roman"/>
              </w:rPr>
              <w:t>visit</w:t>
            </w:r>
            <w:proofErr w:type="gramEnd"/>
            <w:r w:rsidRPr="007D6694">
              <w:rPr>
                <w:rFonts w:ascii="Times New Roman" w:eastAsia="Times New Roman" w:hAnsi="Times New Roman" w:cs="Times New Roman"/>
              </w:rPr>
              <w:t xml:space="preserve"> 3 years to 6 months prior (yes versus no)</w:t>
            </w:r>
          </w:p>
        </w:tc>
        <w:tc>
          <w:tcPr>
            <w:tcW w:w="2340" w:type="dxa"/>
            <w:vAlign w:val="center"/>
          </w:tcPr>
          <w:p w14:paraId="56510409" w14:textId="77777777" w:rsidR="00EF4FED" w:rsidRPr="007D6694" w:rsidRDefault="00EF4FED" w:rsidP="00254E1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4.70</w:t>
            </w:r>
          </w:p>
        </w:tc>
        <w:tc>
          <w:tcPr>
            <w:tcW w:w="2520" w:type="dxa"/>
            <w:vAlign w:val="center"/>
          </w:tcPr>
          <w:p w14:paraId="7D14AFDF" w14:textId="77777777" w:rsidR="00EF4FED" w:rsidRPr="007D6694" w:rsidRDefault="00EF4FED" w:rsidP="00254E1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2.45-9.02</w:t>
            </w:r>
          </w:p>
        </w:tc>
      </w:tr>
      <w:tr w:rsidR="00EF4FED" w:rsidRPr="007D6694" w14:paraId="1F441E43" w14:textId="77777777" w:rsidTr="00254E1C">
        <w:tc>
          <w:tcPr>
            <w:tcW w:w="3078" w:type="dxa"/>
          </w:tcPr>
          <w:p w14:paraId="6A7DD323" w14:textId="77777777" w:rsidR="00EF4FED" w:rsidRPr="007D6694" w:rsidRDefault="00EF4FED" w:rsidP="00254E1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&lt;50</w:t>
            </w:r>
          </w:p>
        </w:tc>
        <w:tc>
          <w:tcPr>
            <w:tcW w:w="2340" w:type="dxa"/>
          </w:tcPr>
          <w:p w14:paraId="7819E6BD" w14:textId="77777777" w:rsidR="00EF4FED" w:rsidRPr="007D6694" w:rsidRDefault="00EF4FED" w:rsidP="00254E1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2520" w:type="dxa"/>
          </w:tcPr>
          <w:p w14:paraId="14B5D8A0" w14:textId="77777777" w:rsidR="00EF4FED" w:rsidRPr="007D6694" w:rsidRDefault="00EF4FED" w:rsidP="00254E1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0.52-2.92</w:t>
            </w:r>
          </w:p>
        </w:tc>
      </w:tr>
      <w:tr w:rsidR="00EF4FED" w:rsidRPr="007D6694" w14:paraId="78C58542" w14:textId="77777777" w:rsidTr="00254E1C">
        <w:tc>
          <w:tcPr>
            <w:tcW w:w="3078" w:type="dxa"/>
          </w:tcPr>
          <w:p w14:paraId="1349A34B" w14:textId="77777777" w:rsidR="00EF4FED" w:rsidRPr="007D6694" w:rsidRDefault="00EF4FED" w:rsidP="00254E1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50-69</w:t>
            </w:r>
          </w:p>
        </w:tc>
        <w:tc>
          <w:tcPr>
            <w:tcW w:w="2340" w:type="dxa"/>
          </w:tcPr>
          <w:p w14:paraId="0B0A3B82" w14:textId="77777777" w:rsidR="00EF4FED" w:rsidRPr="007D6694" w:rsidRDefault="00EF4FED" w:rsidP="00254E1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2520" w:type="dxa"/>
          </w:tcPr>
          <w:p w14:paraId="229993BD" w14:textId="77777777" w:rsidR="00EF4FED" w:rsidRPr="007D6694" w:rsidRDefault="00EF4FED" w:rsidP="00254E1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0.81-3.77</w:t>
            </w:r>
          </w:p>
        </w:tc>
      </w:tr>
      <w:tr w:rsidR="00EF4FED" w:rsidRPr="007D6694" w14:paraId="2D219693" w14:textId="77777777" w:rsidTr="00254E1C">
        <w:tc>
          <w:tcPr>
            <w:tcW w:w="3078" w:type="dxa"/>
          </w:tcPr>
          <w:p w14:paraId="4C963FBE" w14:textId="77777777" w:rsidR="00EF4FED" w:rsidRPr="007D6694" w:rsidRDefault="00EF4FED" w:rsidP="00254E1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70+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B184526" w14:textId="77777777" w:rsidR="00EF4FED" w:rsidRPr="007D6694" w:rsidRDefault="00EF4FED" w:rsidP="00254E1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EF4FED" w:rsidRPr="007D6694" w14:paraId="45076F84" w14:textId="77777777" w:rsidTr="00254E1C">
        <w:tc>
          <w:tcPr>
            <w:tcW w:w="3078" w:type="dxa"/>
          </w:tcPr>
          <w:p w14:paraId="7C9A6216" w14:textId="77777777" w:rsidR="00EF4FED" w:rsidRPr="007D6694" w:rsidRDefault="00EF4FED" w:rsidP="00254E1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1989-2002</w:t>
            </w:r>
          </w:p>
        </w:tc>
        <w:tc>
          <w:tcPr>
            <w:tcW w:w="2340" w:type="dxa"/>
          </w:tcPr>
          <w:p w14:paraId="49B1DA48" w14:textId="77777777" w:rsidR="00EF4FED" w:rsidRPr="007D6694" w:rsidRDefault="00EF4FED" w:rsidP="00254E1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2520" w:type="dxa"/>
          </w:tcPr>
          <w:p w14:paraId="470FD266" w14:textId="77777777" w:rsidR="00EF4FED" w:rsidRPr="007D6694" w:rsidRDefault="00EF4FED" w:rsidP="00254E1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0.59-2.94</w:t>
            </w:r>
          </w:p>
        </w:tc>
      </w:tr>
      <w:tr w:rsidR="00EF4FED" w:rsidRPr="007D6694" w14:paraId="6751CA91" w14:textId="77777777" w:rsidTr="00254E1C">
        <w:tc>
          <w:tcPr>
            <w:tcW w:w="3078" w:type="dxa"/>
          </w:tcPr>
          <w:p w14:paraId="494DFA56" w14:textId="77777777" w:rsidR="00EF4FED" w:rsidRPr="007D6694" w:rsidRDefault="00EF4FED" w:rsidP="00254E1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2003-2011</w:t>
            </w:r>
          </w:p>
        </w:tc>
        <w:tc>
          <w:tcPr>
            <w:tcW w:w="2340" w:type="dxa"/>
          </w:tcPr>
          <w:p w14:paraId="4F8997D9" w14:textId="77777777" w:rsidR="00EF4FED" w:rsidRPr="007D6694" w:rsidRDefault="00EF4FED" w:rsidP="00254E1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520" w:type="dxa"/>
          </w:tcPr>
          <w:p w14:paraId="6C933B2B" w14:textId="77777777" w:rsidR="00EF4FED" w:rsidRPr="007D6694" w:rsidRDefault="00EF4FED" w:rsidP="00254E1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0.47-2.13</w:t>
            </w:r>
          </w:p>
        </w:tc>
      </w:tr>
      <w:tr w:rsidR="00EF4FED" w:rsidRPr="007D6694" w14:paraId="0D583F49" w14:textId="77777777" w:rsidTr="00254E1C">
        <w:tc>
          <w:tcPr>
            <w:tcW w:w="3078" w:type="dxa"/>
          </w:tcPr>
          <w:p w14:paraId="47D516E2" w14:textId="77777777" w:rsidR="00EF4FED" w:rsidRPr="007D6694" w:rsidRDefault="00EF4FED" w:rsidP="00254E1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>2012-2018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54DBBFC1" w14:textId="77777777" w:rsidR="00EF4FED" w:rsidRPr="007D6694" w:rsidRDefault="00EF4FED" w:rsidP="00254E1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D6694">
              <w:rPr>
                <w:rFonts w:ascii="Times New Roman" w:eastAsia="Times New Roman" w:hAnsi="Times New Roman" w:cs="Times New Roman"/>
              </w:rPr>
              <w:t xml:space="preserve">Reference </w:t>
            </w:r>
          </w:p>
        </w:tc>
      </w:tr>
    </w:tbl>
    <w:p w14:paraId="0D8083C7" w14:textId="77777777" w:rsidR="00EF4FED" w:rsidRPr="00861BF7" w:rsidRDefault="00EF4FED" w:rsidP="00EF4F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164C1BDF" w14:textId="77777777" w:rsidR="00EF4FED" w:rsidRDefault="00EF4FED" w:rsidP="00EF4FED"/>
    <w:p w14:paraId="5D232CFB" w14:textId="77777777" w:rsidR="002C74EF" w:rsidRDefault="002C74EF"/>
    <w:sectPr w:rsidR="002C7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FED"/>
    <w:rsid w:val="002C74EF"/>
    <w:rsid w:val="006F32CA"/>
    <w:rsid w:val="00B97838"/>
    <w:rsid w:val="00EF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85FD0"/>
  <w15:chartTrackingRefBased/>
  <w15:docId w15:val="{E7925D09-8BC4-401E-B766-30F8B1734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FE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FED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i Vanaja</dc:creator>
  <cp:keywords/>
  <dc:description/>
  <cp:lastModifiedBy>Bandi Vanaja</cp:lastModifiedBy>
  <cp:revision>1</cp:revision>
  <dcterms:created xsi:type="dcterms:W3CDTF">2022-07-23T07:39:00Z</dcterms:created>
  <dcterms:modified xsi:type="dcterms:W3CDTF">2022-07-23T07:39:00Z</dcterms:modified>
</cp:coreProperties>
</file>